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423D4C" w:rsidRDefault="00F60EB4" w:rsidP="00423D4C">
      <w:pPr>
        <w:pStyle w:val="Caption"/>
        <w:keepNext/>
      </w:pPr>
      <w:r>
        <w:t>S</w:t>
      </w:r>
      <w:fldSimple w:instr=" SEQ Table_S \* ARABIC ">
        <w:r>
          <w:rPr>
            <w:noProof/>
          </w:rPr>
          <w:t>3</w:t>
        </w:r>
      </w:fldSimple>
      <w:r>
        <w:rPr>
          <w:noProof/>
        </w:rPr>
        <w:t xml:space="preserve"> </w:t>
      </w:r>
      <w:r w:rsidR="00012D4C">
        <w:t>Tabl</w:t>
      </w:r>
      <w:bookmarkStart w:id="0" w:name="_GoBack"/>
      <w:bookmarkEnd w:id="0"/>
      <w:r w:rsidR="00012D4C">
        <w:t>e</w:t>
      </w:r>
      <w:r w:rsidR="000041CA">
        <w:t>.</w:t>
      </w:r>
      <w:r w:rsidR="00012D4C">
        <w:t xml:space="preserve"> </w:t>
      </w:r>
      <w:r w:rsidR="00423D4C">
        <w:t>Summary statistics of c</w:t>
      </w:r>
      <w:r w:rsidR="00423D4C" w:rsidRPr="004B24D8">
        <w:t>hild health and nutrition</w:t>
      </w:r>
      <w:r w:rsidR="00423D4C">
        <w:t xml:space="preserve"> factors</w:t>
      </w:r>
    </w:p>
    <w:tbl>
      <w:tblPr>
        <w:tblStyle w:val="PlainTable5"/>
        <w:tblW w:w="92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1"/>
        <w:gridCol w:w="566"/>
        <w:gridCol w:w="2410"/>
        <w:gridCol w:w="1911"/>
        <w:gridCol w:w="971"/>
      </w:tblGrid>
      <w:tr w:rsidR="00264207" w:rsidRPr="00213A93" w:rsidTr="00DB3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:rsidR="00DB3A25" w:rsidRPr="005274DA" w:rsidRDefault="00DB3A25" w:rsidP="00DB3A25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DB3A25" w:rsidRPr="0033227D" w:rsidRDefault="00DB3A25" w:rsidP="00DB3A25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 C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ontinuous variables 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are summarised as 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Median (IQR) and Mean (SD) with observed range.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B3A25" w:rsidRPr="0033227D" w:rsidRDefault="00DB3A25" w:rsidP="00DB3A25">
            <w:pPr>
              <w:pStyle w:val="ListParagraph"/>
              <w:numPr>
                <w:ilvl w:val="1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IQR: Interquartile range, SD: standard deviation</w:t>
            </w:r>
          </w:p>
          <w:p w:rsidR="00264207" w:rsidRPr="00213A93" w:rsidRDefault="00DB3A25" w:rsidP="00DB3A25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A25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  <w:vertAlign w:val="superscript"/>
              </w:rPr>
              <w:t>1</w:t>
            </w:r>
            <w:r w:rsidRPr="00DB3A25">
              <w:rPr>
                <w:rFonts w:ascii="Times New Roman" w:eastAsia="Times New Roman" w:hAnsi="Times New Roman" w:cs="Times New Roman"/>
                <w:sz w:val="20"/>
                <w:szCs w:val="18"/>
              </w:rPr>
              <w:t>Pearson’s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‑sum (continuou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bookmarkStart w:id="1" w:name="_Hlk153582056"/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CHILD HEALTH AND NUTRITION FACTORS</w:t>
            </w:r>
          </w:p>
        </w:tc>
        <w:tc>
          <w:tcPr>
            <w:tcW w:w="566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4321" w:type="dxa"/>
            <w:gridSpan w:val="2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p-value</w:t>
            </w:r>
            <w:r w:rsidR="00264207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6" w:type="dxa"/>
            <w:vMerge/>
            <w:shd w:val="clear" w:color="auto" w:fill="auto"/>
            <w:vAlign w:val="center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264207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264207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71" w:type="dxa"/>
            <w:vMerge/>
            <w:shd w:val="clear" w:color="auto" w:fill="auto"/>
            <w:vAlign w:val="center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Wasting statu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t-wasted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7 (97.49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7 (96.32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Wasted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2.511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681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Underweight statu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rmal/Above normal weight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9 (97.95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1 (80.37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Underweight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2.055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 (19.6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ag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 (8 - 24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 (17 - 29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10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 (8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- 36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- 36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age group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 to 12 month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4 (44.29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 (12.88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3 to 24 month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0 (31.96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3 (44.79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25 to 36 month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4 (23.74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9 (42.3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69088D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sex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emal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6 (56.16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39.88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l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2 (43.84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8 (60.12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Birth weight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4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00 (3000 - 3500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00 (2800 - 3400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46 (484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49 (526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30 - 5000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00 - 4500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ild currently ill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74</w:t>
            </w: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0 (75.34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1 (68.10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8 (24.66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 (31.90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Child had </w:t>
            </w:r>
            <w:r w:rsidR="00807871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iarrhoea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6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71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9 (77.93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4 (70.81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6 (22.07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7 (29.19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hronic disease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0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lergy or Asthma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3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242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ongenital diseas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66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6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chronic diseas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2 (98.37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 (96.89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urological illnes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33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Distance to health </w:t>
            </w:r>
            <w:r w:rsidR="00D10E0E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entr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21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94 (1542 - 3821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65 (1809 - 4257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68 (1523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29 (1644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3 - 7799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82 - 7672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Still Breastfeed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4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7 (20.05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5 (34.38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47 (79.95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5 (65.6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Consumed types of food group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5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 to 2 types of food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7 (29.26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 (18.6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3 to 4 types of food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2 (48.85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1 (62.7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lastRenderedPageBreak/>
              <w:t>    5 to 8 types of foods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5 (21.89%)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 (18.63%)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264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EA5B19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6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91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bookmarkEnd w:id="1"/>
    </w:tbl>
    <w:p w:rsidR="00D84219" w:rsidRPr="00D84219" w:rsidRDefault="00D84219" w:rsidP="00D84219"/>
    <w:sectPr w:rsidR="00D84219" w:rsidRPr="00D84219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205C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0E6C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B3A25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08AC7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71311-3BE5-4EDC-BB85-BD4422249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4</cp:revision>
  <dcterms:created xsi:type="dcterms:W3CDTF">2026-02-13T15:48:00Z</dcterms:created>
  <dcterms:modified xsi:type="dcterms:W3CDTF">2026-02-13T15:52:00Z</dcterms:modified>
</cp:coreProperties>
</file>